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C5472C" w:rsidRPr="00C5472C" w14:paraId="7F9C1F08" w14:textId="77777777" w:rsidTr="00247573">
        <w:tc>
          <w:tcPr>
            <w:tcW w:w="9060" w:type="dxa"/>
            <w:gridSpan w:val="5"/>
            <w:tcBorders>
              <w:bottom w:val="single" w:sz="18" w:space="0" w:color="auto"/>
            </w:tcBorders>
          </w:tcPr>
          <w:p w14:paraId="6FCF527B" w14:textId="24F73BE4" w:rsidR="00C5472C" w:rsidRPr="00C5472C" w:rsidRDefault="00340EA1" w:rsidP="00C5472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Supplementary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del w:id="0" w:author="马 倩" w:date="2021-12-23T00:08:00Z">
              <w:r w:rsidR="00C5472C" w:rsidRPr="00C5472C" w:rsidDel="00346CF6">
                <w:rPr>
                  <w:rFonts w:ascii="Times New Roman" w:hAnsi="Times New Roman" w:cs="Times New Roman"/>
                  <w:b/>
                  <w:iCs/>
                  <w:sz w:val="20"/>
                  <w:szCs w:val="20"/>
                </w:rPr>
                <w:delText xml:space="preserve">Supplementary </w:delText>
              </w:r>
            </w:del>
            <w:r w:rsidR="00C5472C" w:rsidRPr="00C5472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1</w:t>
            </w:r>
            <w:del w:id="1" w:author="马 倩" w:date="2021-12-23T00:08:00Z">
              <w:r w:rsidR="00C5472C" w:rsidRPr="00C5472C" w:rsidDel="00346CF6">
                <w:rPr>
                  <w:rFonts w:ascii="Times New Roman" w:hAnsi="Times New Roman" w:cs="Times New Roman"/>
                  <w:b/>
                  <w:iCs/>
                  <w:sz w:val="20"/>
                  <w:szCs w:val="20"/>
                </w:rPr>
                <w:delText>S1</w:delText>
              </w:r>
            </w:del>
            <w:r w:rsidR="00C5472C" w:rsidRPr="00C5472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.</w:t>
            </w:r>
            <w:r w:rsidR="00C5472C" w:rsidRPr="00C5472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Multivariable logistic regression analysis for fluid responsiveness in postoperative mechanically ventilated patients</w:t>
            </w:r>
          </w:p>
        </w:tc>
      </w:tr>
      <w:tr w:rsidR="00C5472C" w:rsidRPr="00C5472C" w14:paraId="3AB26E4F" w14:textId="77777777" w:rsidTr="00247573"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35F7AE8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0FAD9A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egression Coefficient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27C4DBB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5BEE10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6CB2761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5472C" w:rsidRPr="00C5472C" w14:paraId="60B8E6B5" w14:textId="77777777" w:rsidTr="00247573">
        <w:tc>
          <w:tcPr>
            <w:tcW w:w="1812" w:type="dxa"/>
            <w:tcBorders>
              <w:top w:val="single" w:sz="18" w:space="0" w:color="auto"/>
            </w:tcBorders>
            <w:vAlign w:val="bottom"/>
          </w:tcPr>
          <w:p w14:paraId="6A3E9DC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MAP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bottom"/>
          </w:tcPr>
          <w:p w14:paraId="7F377CEF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-0.0</w:t>
            </w:r>
            <w:ins w:id="2" w:author="马 倩" w:date="2021-12-22T23:45:00Z">
              <w:r w:rsidRPr="00C5472C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6</w:t>
              </w:r>
            </w:ins>
            <w:del w:id="3" w:author="马 倩" w:date="2021-12-22T23:45:00Z">
              <w:r w:rsidRPr="00C5472C" w:rsidDel="00911ECA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5</w:delText>
              </w:r>
            </w:del>
          </w:p>
        </w:tc>
        <w:tc>
          <w:tcPr>
            <w:tcW w:w="1812" w:type="dxa"/>
            <w:tcBorders>
              <w:top w:val="single" w:sz="18" w:space="0" w:color="auto"/>
            </w:tcBorders>
            <w:vAlign w:val="bottom"/>
          </w:tcPr>
          <w:p w14:paraId="0EC0CC0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bottom"/>
          </w:tcPr>
          <w:p w14:paraId="155FA493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  <w:ins w:id="4" w:author="马 倩" w:date="2021-12-22T23:46:00Z">
              <w:r w:rsidRPr="00C5472C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8</w:t>
              </w:r>
            </w:ins>
            <w:del w:id="5" w:author="马 倩" w:date="2021-12-22T23:46:00Z">
              <w:r w:rsidRPr="00C5472C" w:rsidDel="00911ECA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9</w:delText>
              </w:r>
            </w:del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-1.02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bottom"/>
          </w:tcPr>
          <w:p w14:paraId="11395D31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ins w:id="6" w:author="马 倩" w:date="2021-12-22T23:46:00Z">
              <w:r w:rsidRPr="00C5472C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3</w:t>
              </w:r>
            </w:ins>
            <w:del w:id="7" w:author="马 倩" w:date="2021-12-22T23:46:00Z">
              <w:r w:rsidRPr="00C5472C" w:rsidDel="00911ECA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16</w:delText>
              </w:r>
            </w:del>
            <w:r w:rsidRPr="00C5472C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C5472C" w:rsidRPr="00C5472C" w14:paraId="49B9ECF5" w14:textId="77777777" w:rsidTr="00247573">
        <w:tc>
          <w:tcPr>
            <w:tcW w:w="1812" w:type="dxa"/>
            <w:vAlign w:val="bottom"/>
          </w:tcPr>
          <w:p w14:paraId="307799A7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12" w:type="dxa"/>
            <w:vAlign w:val="bottom"/>
          </w:tcPr>
          <w:p w14:paraId="774E64B8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ins w:id="8" w:author="马 倩" w:date="2021-12-22T23:46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  <w:del w:id="9" w:author="马 倩" w:date="2021-12-22T23:46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812" w:type="dxa"/>
            <w:vAlign w:val="bottom"/>
          </w:tcPr>
          <w:p w14:paraId="157AEADF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12" w:type="dxa"/>
            <w:vAlign w:val="bottom"/>
          </w:tcPr>
          <w:p w14:paraId="27912296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del w:id="10" w:author="马 倩" w:date="2021-12-22T23:46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ins w:id="11" w:author="马 倩" w:date="2021-12-22T23:46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ins w:id="12" w:author="马 倩" w:date="2021-12-22T23:46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13" w:author="马 倩" w:date="2021-12-22T23:46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812" w:type="dxa"/>
            <w:vAlign w:val="bottom"/>
          </w:tcPr>
          <w:p w14:paraId="05E8A977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ins w:id="14" w:author="马 倩" w:date="2021-12-22T23:46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92</w:t>
              </w:r>
            </w:ins>
            <w:del w:id="15" w:author="马 倩" w:date="2021-12-22T23:46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73</w:delText>
              </w:r>
            </w:del>
          </w:p>
        </w:tc>
      </w:tr>
      <w:tr w:rsidR="00C5472C" w:rsidRPr="00C5472C" w14:paraId="5FA41D94" w14:textId="77777777" w:rsidTr="00247573">
        <w:tc>
          <w:tcPr>
            <w:tcW w:w="1812" w:type="dxa"/>
            <w:vAlign w:val="bottom"/>
          </w:tcPr>
          <w:p w14:paraId="7CC44BB7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CVP</w:t>
            </w:r>
          </w:p>
        </w:tc>
        <w:tc>
          <w:tcPr>
            <w:tcW w:w="1812" w:type="dxa"/>
            <w:vAlign w:val="bottom"/>
          </w:tcPr>
          <w:p w14:paraId="1199AE1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ins w:id="16" w:author="马 倩" w:date="2021-12-22T23:47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del w:id="17" w:author="马 倩" w:date="2021-12-22T23:47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812" w:type="dxa"/>
            <w:vAlign w:val="bottom"/>
          </w:tcPr>
          <w:p w14:paraId="4FB8262F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del w:id="18" w:author="马 倩" w:date="2021-12-22T23:47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ins w:id="19" w:author="马 倩" w:date="2021-12-22T23:47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1812" w:type="dxa"/>
            <w:vAlign w:val="bottom"/>
          </w:tcPr>
          <w:p w14:paraId="669DA8A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ins w:id="20" w:author="马 倩" w:date="2021-12-22T23:47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  <w:del w:id="21" w:author="马 倩" w:date="2021-12-22T23:47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ins w:id="22" w:author="马 倩" w:date="2021-12-22T23:47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23" w:author="马 倩" w:date="2021-12-22T23:47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812" w:type="dxa"/>
            <w:vAlign w:val="bottom"/>
          </w:tcPr>
          <w:p w14:paraId="495BBE66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ins w:id="24" w:author="马 倩" w:date="2021-12-22T23:47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95</w:t>
              </w:r>
            </w:ins>
            <w:del w:id="25" w:author="马 倩" w:date="2021-12-22T23:47:00Z">
              <w:r w:rsidRPr="00C5472C" w:rsidDel="00911ECA">
                <w:rPr>
                  <w:rFonts w:ascii="Times New Roman" w:hAnsi="Times New Roman" w:cs="Times New Roman"/>
                  <w:sz w:val="20"/>
                  <w:szCs w:val="20"/>
                </w:rPr>
                <w:delText>84</w:delText>
              </w:r>
            </w:del>
          </w:p>
        </w:tc>
      </w:tr>
      <w:tr w:rsidR="00C5472C" w:rsidRPr="00C5472C" w14:paraId="05D0BF4A" w14:textId="77777777" w:rsidTr="00247573">
        <w:tc>
          <w:tcPr>
            <w:tcW w:w="1812" w:type="dxa"/>
          </w:tcPr>
          <w:p w14:paraId="360F9E64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Net intraoperative infusion volume</w:t>
            </w:r>
          </w:p>
        </w:tc>
        <w:tc>
          <w:tcPr>
            <w:tcW w:w="1812" w:type="dxa"/>
            <w:vAlign w:val="bottom"/>
          </w:tcPr>
          <w:p w14:paraId="103C4430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26" w:author="马 倩" w:date="2021-12-22T23:47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-0.001</w:t>
              </w:r>
            </w:ins>
            <w:del w:id="27" w:author="马 倩" w:date="2021-12-22T23:47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1812" w:type="dxa"/>
            <w:vAlign w:val="bottom"/>
          </w:tcPr>
          <w:p w14:paraId="7310A174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28" w:author="马 倩" w:date="2021-12-22T23:48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0.999</w:t>
              </w:r>
            </w:ins>
            <w:del w:id="29" w:author="马 倩" w:date="2021-12-22T23:48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812" w:type="dxa"/>
            <w:vAlign w:val="bottom"/>
          </w:tcPr>
          <w:p w14:paraId="600ECBEF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ins w:id="30" w:author="马 倩" w:date="2021-12-22T23:48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  <w:del w:id="31" w:author="马 倩" w:date="2021-12-22T23:48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12" w:type="dxa"/>
            <w:vAlign w:val="bottom"/>
          </w:tcPr>
          <w:p w14:paraId="32B28623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ins w:id="32" w:author="马 倩" w:date="2021-12-22T23:48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05</w:t>
              </w:r>
            </w:ins>
            <w:del w:id="33" w:author="马 倩" w:date="2021-12-22T23:48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316</w:delText>
              </w:r>
            </w:del>
          </w:p>
        </w:tc>
      </w:tr>
      <w:tr w:rsidR="00C5472C" w:rsidRPr="00C5472C" w14:paraId="0B72FD22" w14:textId="77777777" w:rsidTr="00247573">
        <w:tc>
          <w:tcPr>
            <w:tcW w:w="1812" w:type="dxa"/>
            <w:vAlign w:val="bottom"/>
          </w:tcPr>
          <w:p w14:paraId="344733CE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IVCmax</w:t>
            </w:r>
          </w:p>
        </w:tc>
        <w:tc>
          <w:tcPr>
            <w:tcW w:w="1812" w:type="dxa"/>
            <w:vAlign w:val="bottom"/>
          </w:tcPr>
          <w:p w14:paraId="2A9B28F9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34" w:author="马 倩" w:date="2021-12-22T23:49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-0.50</w:t>
              </w:r>
            </w:ins>
            <w:del w:id="35" w:author="马 倩" w:date="2021-12-22T23:49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0.14</w:delText>
              </w:r>
            </w:del>
          </w:p>
        </w:tc>
        <w:tc>
          <w:tcPr>
            <w:tcW w:w="1812" w:type="dxa"/>
            <w:vAlign w:val="bottom"/>
          </w:tcPr>
          <w:p w14:paraId="1D7FA8B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36" w:author="马 倩" w:date="2021-12-22T23:49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0.61</w:t>
              </w:r>
            </w:ins>
            <w:del w:id="37" w:author="马 倩" w:date="2021-12-22T23:49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1.15</w:delText>
              </w:r>
            </w:del>
          </w:p>
        </w:tc>
        <w:tc>
          <w:tcPr>
            <w:tcW w:w="1812" w:type="dxa"/>
            <w:vAlign w:val="bottom"/>
          </w:tcPr>
          <w:p w14:paraId="4577EFD6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ins w:id="38" w:author="马 倩" w:date="2021-12-22T23:49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39" w:author="马 倩" w:date="2021-12-22T23:49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ins w:id="40" w:author="马 倩" w:date="2021-12-22T23:49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12.23</w:t>
              </w:r>
            </w:ins>
            <w:del w:id="41" w:author="马 倩" w:date="2021-12-22T23:49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15.11</w:delText>
              </w:r>
            </w:del>
          </w:p>
        </w:tc>
        <w:tc>
          <w:tcPr>
            <w:tcW w:w="1812" w:type="dxa"/>
            <w:vAlign w:val="bottom"/>
          </w:tcPr>
          <w:p w14:paraId="2538B48B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ins w:id="42" w:author="马 倩" w:date="2021-12-22T23:49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746</w:t>
              </w:r>
            </w:ins>
            <w:del w:id="43" w:author="马 倩" w:date="2021-12-22T23:49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917</w:delText>
              </w:r>
            </w:del>
          </w:p>
        </w:tc>
      </w:tr>
      <w:tr w:rsidR="00C5472C" w:rsidRPr="00C5472C" w14:paraId="47B34702" w14:textId="77777777" w:rsidTr="00247573">
        <w:tc>
          <w:tcPr>
            <w:tcW w:w="1812" w:type="dxa"/>
            <w:vAlign w:val="bottom"/>
          </w:tcPr>
          <w:p w14:paraId="5565C383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44" w:author="马 倩" w:date="2021-12-21T22:42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</w:ins>
            <w:del w:id="45" w:author="马 倩" w:date="2021-12-21T22:42:00Z">
              <w:r w:rsidRPr="00C5472C" w:rsidDel="004200C0">
                <w:rPr>
                  <w:rFonts w:ascii="Times New Roman" w:hAnsi="Times New Roman" w:cs="Times New Roman"/>
                  <w:sz w:val="20"/>
                  <w:szCs w:val="20"/>
                </w:rPr>
                <w:delText>d</w:delText>
              </w:r>
            </w:del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IVC</w:t>
            </w:r>
            <w:ins w:id="46" w:author="马 倩" w:date="2021-12-21T22:42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1812" w:type="dxa"/>
            <w:vAlign w:val="bottom"/>
          </w:tcPr>
          <w:p w14:paraId="3C0A6157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ins w:id="47" w:author="马 倩" w:date="2021-12-22T23:50:00Z">
              <w:r w:rsidRPr="00C5472C">
                <w:rPr>
                  <w:rFonts w:ascii="Times New Roman" w:hAnsi="Times New Roman" w:cs="Times New Roman"/>
                  <w:sz w:val="20"/>
                  <w:szCs w:val="20"/>
                  <w:rPrChange w:id="48" w:author="马 倩" w:date="2021-12-22T23:53:00Z">
                    <w:rPr>
                      <w:rFonts w:ascii="Times New Roman" w:hAnsi="Times New Roman" w:cs="Times New Roman"/>
                      <w:sz w:val="20"/>
                      <w:szCs w:val="20"/>
                      <w:highlight w:val="yellow"/>
                    </w:rPr>
                  </w:rPrChange>
                </w:rPr>
                <w:t>296</w:t>
              </w:r>
            </w:ins>
            <w:del w:id="49" w:author="马 倩" w:date="2021-12-22T23:50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1812" w:type="dxa"/>
            <w:vAlign w:val="bottom"/>
          </w:tcPr>
          <w:p w14:paraId="75451DE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ins w:id="50" w:author="马 倩" w:date="2021-12-22T23:50:00Z">
              <w:r w:rsidRPr="00C5472C">
                <w:rPr>
                  <w:rFonts w:ascii="Times New Roman" w:hAnsi="Times New Roman" w:cs="Times New Roman"/>
                  <w:sz w:val="20"/>
                  <w:szCs w:val="20"/>
                  <w:rPrChange w:id="51" w:author="马 倩" w:date="2021-12-22T23:53:00Z">
                    <w:rPr>
                      <w:rFonts w:ascii="Times New Roman" w:hAnsi="Times New Roman" w:cs="Times New Roman"/>
                      <w:sz w:val="20"/>
                      <w:szCs w:val="20"/>
                      <w:highlight w:val="yellow"/>
                    </w:rPr>
                  </w:rPrChange>
                </w:rPr>
                <w:t>34</w:t>
              </w:r>
            </w:ins>
            <w:del w:id="52" w:author="马 倩" w:date="2021-12-22T23:50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18</w:delText>
              </w:r>
            </w:del>
          </w:p>
        </w:tc>
        <w:tc>
          <w:tcPr>
            <w:tcW w:w="1812" w:type="dxa"/>
            <w:vAlign w:val="bottom"/>
          </w:tcPr>
          <w:p w14:paraId="7798CB7B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ins w:id="53" w:author="马 倩" w:date="2021-12-22T23:50:00Z">
              <w:r w:rsidRPr="00C5472C">
                <w:rPr>
                  <w:rFonts w:ascii="Times New Roman" w:hAnsi="Times New Roman" w:cs="Times New Roman"/>
                  <w:sz w:val="20"/>
                  <w:szCs w:val="20"/>
                  <w:rPrChange w:id="54" w:author="马 倩" w:date="2021-12-22T23:53:00Z">
                    <w:rPr>
                      <w:rFonts w:ascii="Times New Roman" w:hAnsi="Times New Roman" w:cs="Times New Roman"/>
                      <w:sz w:val="20"/>
                      <w:szCs w:val="20"/>
                      <w:highlight w:val="yellow"/>
                    </w:rPr>
                  </w:rPrChange>
                </w:rPr>
                <w:t>12</w:t>
              </w:r>
            </w:ins>
            <w:del w:id="55" w:author="马 倩" w:date="2021-12-22T23:50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06</w:delText>
              </w:r>
            </w:del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ins w:id="56" w:author="马 倩" w:date="2021-12-22T23:51:00Z">
              <w:r w:rsidRPr="00C5472C">
                <w:rPr>
                  <w:rFonts w:ascii="Times New Roman" w:hAnsi="Times New Roman" w:cs="Times New Roman"/>
                  <w:sz w:val="20"/>
                  <w:szCs w:val="20"/>
                  <w:rPrChange w:id="57" w:author="马 倩" w:date="2021-12-22T23:53:00Z">
                    <w:rPr>
                      <w:rFonts w:ascii="Times New Roman" w:hAnsi="Times New Roman" w:cs="Times New Roman"/>
                      <w:sz w:val="20"/>
                      <w:szCs w:val="20"/>
                      <w:highlight w:val="yellow"/>
                    </w:rPr>
                  </w:rPrChange>
                </w:rPr>
                <w:t>62</w:t>
              </w:r>
            </w:ins>
            <w:del w:id="58" w:author="马 倩" w:date="2021-12-22T23:51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del w:id="59" w:author="马 倩" w:date="2021-12-22T23:50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812" w:type="dxa"/>
            <w:vAlign w:val="bottom"/>
          </w:tcPr>
          <w:p w14:paraId="3BC3201A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5472C" w:rsidRPr="00C5472C" w14:paraId="53DEECA0" w14:textId="77777777" w:rsidTr="00247573"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14:paraId="43B7EF18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14:paraId="025C3D9F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60" w:author="马 倩" w:date="2021-12-22T23:51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9.35</w:t>
              </w:r>
            </w:ins>
            <w:del w:id="61" w:author="马 倩" w:date="2021-12-22T23:51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6.64</w:delText>
              </w:r>
            </w:del>
          </w:p>
        </w:tc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14:paraId="27B49E55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14:paraId="572AE4BE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bottom"/>
          </w:tcPr>
          <w:p w14:paraId="239630E8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ins w:id="62" w:author="马 倩" w:date="2021-12-22T23:51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63" w:author="马 倩" w:date="2021-12-22T23:51:00Z">
              <w:r w:rsidRPr="00C5472C" w:rsidDel="00121D2D">
                <w:rPr>
                  <w:rFonts w:ascii="Times New Roman" w:hAnsi="Times New Roman" w:cs="Times New Roman"/>
                  <w:sz w:val="20"/>
                  <w:szCs w:val="20"/>
                </w:rPr>
                <w:delText>70</w:delText>
              </w:r>
            </w:del>
          </w:p>
        </w:tc>
      </w:tr>
      <w:tr w:rsidR="00C5472C" w:rsidRPr="00C5472C" w14:paraId="11DDAF92" w14:textId="77777777" w:rsidTr="00247573">
        <w:tc>
          <w:tcPr>
            <w:tcW w:w="9060" w:type="dxa"/>
            <w:gridSpan w:val="5"/>
            <w:tcBorders>
              <w:top w:val="single" w:sz="12" w:space="0" w:color="auto"/>
            </w:tcBorders>
          </w:tcPr>
          <w:p w14:paraId="2A28A6BE" w14:textId="77777777" w:rsidR="00C5472C" w:rsidRPr="00C5472C" w:rsidRDefault="00C5472C" w:rsidP="00C547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472C">
              <w:rPr>
                <w:rFonts w:ascii="Times New Roman" w:hAnsi="Times New Roman" w:cs="Times New Roman"/>
                <w:sz w:val="20"/>
                <w:szCs w:val="20"/>
              </w:rPr>
              <w:t xml:space="preserve">MAP: mean arterial pressure; HR: heart rate; CVP: central venous pressure; IVC: inferior vena cava; IVCmax: maximum diameter of IVC; </w:t>
            </w:r>
            <w:ins w:id="64" w:author="马 倩" w:date="2021-12-20T01:01:00Z">
              <w:r w:rsidRPr="00C5472C">
                <w:rPr>
                  <w:rFonts w:ascii="Times New Roman" w:hAnsi="Times New Roman" w:cs="Times New Roman"/>
                  <w:sz w:val="20"/>
                  <w:szCs w:val="20"/>
                </w:rPr>
                <w:t>cIVC1: collapsibility of IVC in mechanically ventilated patients</w:t>
              </w:r>
            </w:ins>
            <w:del w:id="65" w:author="马 倩" w:date="2021-12-20T01:01:00Z">
              <w:r w:rsidRPr="00C5472C" w:rsidDel="00733F3D">
                <w:rPr>
                  <w:rFonts w:ascii="Times New Roman" w:hAnsi="Times New Roman" w:cs="Times New Roman"/>
                  <w:sz w:val="20"/>
                  <w:szCs w:val="20"/>
                </w:rPr>
                <w:delText>dIVC: distensibility of IVC</w:delText>
              </w:r>
            </w:del>
            <w:r w:rsidRPr="00C5472C">
              <w:rPr>
                <w:rFonts w:ascii="Times New Roman" w:hAnsi="Times New Roman" w:cs="Times New Roman"/>
                <w:sz w:val="20"/>
                <w:szCs w:val="20"/>
              </w:rPr>
              <w:t>; NA: not applicable. CI: confidence interval.</w:t>
            </w:r>
          </w:p>
          <w:p w14:paraId="7491A116" w14:textId="77777777" w:rsidR="00C5472C" w:rsidRPr="00C5472C" w:rsidRDefault="00C5472C" w:rsidP="00C547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BEED39" w14:textId="77777777" w:rsidR="007A127D" w:rsidRPr="00C5472C" w:rsidRDefault="007A127D" w:rsidP="00C5472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7A127D" w:rsidRPr="00C5472C" w:rsidSect="00C5472C">
      <w:pgSz w:w="11906" w:h="16838"/>
      <w:pgMar w:top="1418" w:right="1418" w:bottom="2835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97A95" w14:textId="77777777" w:rsidR="007177B8" w:rsidRDefault="007177B8" w:rsidP="00C5472C">
      <w:r>
        <w:separator/>
      </w:r>
    </w:p>
  </w:endnote>
  <w:endnote w:type="continuationSeparator" w:id="0">
    <w:p w14:paraId="127C1C96" w14:textId="77777777" w:rsidR="007177B8" w:rsidRDefault="007177B8" w:rsidP="00C54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A675F" w14:textId="77777777" w:rsidR="007177B8" w:rsidRDefault="007177B8" w:rsidP="00C5472C">
      <w:r>
        <w:separator/>
      </w:r>
    </w:p>
  </w:footnote>
  <w:footnote w:type="continuationSeparator" w:id="0">
    <w:p w14:paraId="0C9DBA5F" w14:textId="77777777" w:rsidR="007177B8" w:rsidRDefault="007177B8" w:rsidP="00C5472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马 倩">
    <w15:presenceInfo w15:providerId="Windows Live" w15:userId="d016f84b96f744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56"/>
    <w:rsid w:val="00340EA1"/>
    <w:rsid w:val="007177B8"/>
    <w:rsid w:val="007A127D"/>
    <w:rsid w:val="009F0656"/>
    <w:rsid w:val="00C5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2CF4"/>
  <w15:chartTrackingRefBased/>
  <w15:docId w15:val="{A3C301A5-20B8-4BE8-90A5-4A2F9E6C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7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72C"/>
    <w:rPr>
      <w:sz w:val="18"/>
      <w:szCs w:val="18"/>
    </w:rPr>
  </w:style>
  <w:style w:type="table" w:styleId="a7">
    <w:name w:val="Table Grid"/>
    <w:basedOn w:val="a1"/>
    <w:uiPriority w:val="39"/>
    <w:rsid w:val="00C54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倩</dc:creator>
  <cp:keywords/>
  <dc:description/>
  <cp:lastModifiedBy>马 倩</cp:lastModifiedBy>
  <cp:revision>2</cp:revision>
  <dcterms:created xsi:type="dcterms:W3CDTF">2021-12-23T11:45:00Z</dcterms:created>
  <dcterms:modified xsi:type="dcterms:W3CDTF">2021-12-23T12:01:00Z</dcterms:modified>
</cp:coreProperties>
</file>